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CF1" w:rsidRPr="00D64FB6" w:rsidRDefault="00E72CF1">
      <w:pPr>
        <w:rPr>
          <w:rFonts w:ascii="Arial" w:hAnsi="Arial" w:cs="Arial"/>
          <w:lang w:val="en-US"/>
        </w:rPr>
      </w:pPr>
      <w:r w:rsidRPr="00D64FB6">
        <w:rPr>
          <w:rFonts w:ascii="Arial" w:hAnsi="Arial" w:cs="Arial"/>
          <w:b/>
          <w:lang w:val="en-US"/>
        </w:rPr>
        <w:t>Supplementary Material</w:t>
      </w:r>
      <w:r w:rsidR="00B11441" w:rsidRPr="00D64FB6">
        <w:rPr>
          <w:rFonts w:ascii="Arial" w:hAnsi="Arial" w:cs="Arial"/>
          <w:b/>
          <w:lang w:val="en-US"/>
        </w:rPr>
        <w:t xml:space="preserve"> 1</w:t>
      </w:r>
      <w:r w:rsidRPr="00D64FB6">
        <w:rPr>
          <w:rFonts w:ascii="Arial" w:hAnsi="Arial" w:cs="Arial"/>
          <w:b/>
          <w:lang w:val="en-US"/>
        </w:rPr>
        <w:t xml:space="preserve">. </w:t>
      </w:r>
      <w:r w:rsidRPr="0019431A">
        <w:rPr>
          <w:rFonts w:ascii="Arial" w:hAnsi="Arial" w:cs="Arial"/>
          <w:lang w:val="en-US"/>
        </w:rPr>
        <w:t xml:space="preserve">Overview of the </w:t>
      </w:r>
      <w:r w:rsidR="00C059C4" w:rsidRPr="0019431A">
        <w:rPr>
          <w:rFonts w:ascii="Arial" w:eastAsia="Arial" w:hAnsi="Arial" w:cs="Arial"/>
          <w:color w:val="000000"/>
          <w:lang w:val="en-US"/>
        </w:rPr>
        <w:t>carbapenem-resistant</w:t>
      </w:r>
      <w:r w:rsidR="00C059C4" w:rsidRPr="0019431A">
        <w:rPr>
          <w:rFonts w:ascii="Arial" w:hAnsi="Arial" w:cs="Arial"/>
          <w:b/>
          <w:lang w:val="en-US"/>
        </w:rPr>
        <w:t xml:space="preserve"> </w:t>
      </w:r>
      <w:r w:rsidR="00C059C4" w:rsidRPr="0019431A">
        <w:rPr>
          <w:rFonts w:ascii="Arial" w:hAnsi="Arial" w:cs="Arial"/>
          <w:i/>
          <w:lang w:val="en-US"/>
        </w:rPr>
        <w:t xml:space="preserve">Acinetobacter baumannii </w:t>
      </w:r>
      <w:r w:rsidR="00C059C4" w:rsidRPr="0019431A">
        <w:rPr>
          <w:rFonts w:ascii="Arial" w:hAnsi="Arial" w:cs="Arial"/>
          <w:lang w:val="en-US"/>
        </w:rPr>
        <w:t>isolates</w:t>
      </w:r>
      <w:r w:rsidRPr="0019431A">
        <w:rPr>
          <w:rFonts w:ascii="Arial" w:hAnsi="Arial" w:cs="Arial"/>
          <w:lang w:val="en-US"/>
        </w:rPr>
        <w:t xml:space="preserve"> analyzed in the study</w:t>
      </w:r>
      <w:r w:rsidR="0010605A" w:rsidRPr="0019431A">
        <w:rPr>
          <w:rFonts w:ascii="Arial" w:hAnsi="Arial" w:cs="Arial"/>
          <w:lang w:val="en-US"/>
        </w:rPr>
        <w:t>.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1751"/>
        <w:gridCol w:w="3064"/>
        <w:gridCol w:w="2268"/>
        <w:gridCol w:w="1843"/>
      </w:tblGrid>
      <w:tr w:rsidR="00E25990" w:rsidRPr="00D64FB6" w:rsidTr="001400D3">
        <w:trPr>
          <w:trHeight w:val="137"/>
          <w:tblHeader/>
        </w:trPr>
        <w:tc>
          <w:tcPr>
            <w:tcW w:w="1751" w:type="dxa"/>
            <w:vAlign w:val="center"/>
          </w:tcPr>
          <w:p w:rsidR="00E25990" w:rsidRPr="00D64FB6" w:rsidRDefault="00E25990" w:rsidP="00C80BD2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Case</w:t>
            </w:r>
            <w:r w:rsidR="00C80BD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C80BD2" w:rsidRPr="00C80BD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(acquisition </w:t>
            </w:r>
            <w:r w:rsidR="00C80BD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tegory</w:t>
            </w:r>
            <w:r w:rsidR="00C80BD2" w:rsidRPr="00C80BD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*)</w:t>
            </w:r>
          </w:p>
        </w:tc>
        <w:tc>
          <w:tcPr>
            <w:tcW w:w="3064" w:type="dxa"/>
            <w:noWrap/>
            <w:vAlign w:val="center"/>
          </w:tcPr>
          <w:p w:rsidR="00E25990" w:rsidRPr="00D64FB6" w:rsidRDefault="00E25990" w:rsidP="00E2599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Isolate label </w:t>
            </w:r>
            <w:r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strain)</w:t>
            </w:r>
          </w:p>
        </w:tc>
        <w:tc>
          <w:tcPr>
            <w:tcW w:w="2268" w:type="dxa"/>
            <w:vAlign w:val="center"/>
          </w:tcPr>
          <w:p w:rsidR="00E25990" w:rsidRPr="00D64FB6" w:rsidRDefault="00E25990" w:rsidP="00E2599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Sampling date</w:t>
            </w:r>
            <w:r w:rsidR="00B91C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B91C2F"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</w:t>
            </w:r>
            <w:proofErr w:type="spellStart"/>
            <w:r w:rsidR="00B91C2F"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yyyy</w:t>
            </w:r>
            <w:proofErr w:type="spellEnd"/>
            <w:r w:rsidR="00B91C2F"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-mm-</w:t>
            </w:r>
            <w:proofErr w:type="spellStart"/>
            <w:r w:rsidR="00B91C2F"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d</w:t>
            </w:r>
            <w:proofErr w:type="spellEnd"/>
            <w:r w:rsidR="00B91C2F"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MLST result </w:t>
            </w:r>
            <w:bookmarkStart w:id="0" w:name="_GoBack"/>
            <w:r w:rsidRPr="00B91C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Pasteur)</w:t>
            </w:r>
            <w:bookmarkEnd w:id="0"/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 w:val="restart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brought in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se1_ACI5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21-07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se1_ACI5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21-07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se1_ACI53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21-07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se1_ACI5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21-07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se1_ACI5</w:t>
            </w: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21-07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1_ACI5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21-07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1_ACI5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1_ACI5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6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1_ACI59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1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1_ACI6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1_ACI6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 w:val="restart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socom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6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6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6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6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1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6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69</w:t>
            </w:r>
          </w:p>
        </w:tc>
        <w:tc>
          <w:tcPr>
            <w:tcW w:w="2268" w:type="dxa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0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7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12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7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1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2_ACI7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1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 w:val="restart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rou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in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3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6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5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29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0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06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06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3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08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13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13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13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13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1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39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36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3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7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7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7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7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36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0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49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3_ACI5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rou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in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4_ACI62</w:t>
            </w:r>
          </w:p>
        </w:tc>
        <w:tc>
          <w:tcPr>
            <w:tcW w:w="2268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8-2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 w:val="restart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socom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0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6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8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3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8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1-0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1-0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1-0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1-0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1-08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19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1-08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5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8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6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0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7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30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8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0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5_ACI9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09-29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socom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6_ACI73</w:t>
            </w:r>
          </w:p>
        </w:tc>
        <w:tc>
          <w:tcPr>
            <w:tcW w:w="2268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22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 w:val="restart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socom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7_D1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2-0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7_D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2-04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Align w:val="center"/>
          </w:tcPr>
          <w:p w:rsidR="00E25990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rou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in)</w:t>
            </w: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8_E1</w:t>
            </w:r>
          </w:p>
        </w:tc>
        <w:tc>
          <w:tcPr>
            <w:tcW w:w="2268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2-07-27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 w:val="restart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nvironmental Samples</w:t>
            </w:r>
          </w:p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nv_sample_ACI2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nv_sample_ACI3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E25990" w:rsidRPr="00D64FB6" w:rsidTr="00E25990">
        <w:trPr>
          <w:trHeight w:val="315"/>
        </w:trPr>
        <w:tc>
          <w:tcPr>
            <w:tcW w:w="1751" w:type="dxa"/>
            <w:vMerge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64" w:type="dxa"/>
            <w:noWrap/>
            <w:vAlign w:val="center"/>
            <w:hideMark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nv_sample_ACI4</w:t>
            </w:r>
          </w:p>
        </w:tc>
        <w:tc>
          <w:tcPr>
            <w:tcW w:w="2268" w:type="dxa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1-10-11</w:t>
            </w:r>
          </w:p>
        </w:tc>
        <w:tc>
          <w:tcPr>
            <w:tcW w:w="1843" w:type="dxa"/>
            <w:vAlign w:val="center"/>
          </w:tcPr>
          <w:p w:rsidR="00E25990" w:rsidRPr="00D64FB6" w:rsidRDefault="00E25990" w:rsidP="00E2599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64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</w:tbl>
    <w:p w:rsidR="00AA1493" w:rsidRPr="003B5982" w:rsidRDefault="003B598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="00506A9F">
        <w:rPr>
          <w:rFonts w:ascii="Arial" w:hAnsi="Arial" w:cs="Arial"/>
          <w:lang w:val="en-US"/>
        </w:rPr>
        <w:t>The a</w:t>
      </w:r>
      <w:r>
        <w:rPr>
          <w:rFonts w:ascii="Arial" w:hAnsi="Arial" w:cs="Arial"/>
          <w:lang w:val="en-US"/>
        </w:rPr>
        <w:t xml:space="preserve">cquisition category (nosocomial/brought in) </w:t>
      </w:r>
      <w:r w:rsidR="00506A9F" w:rsidRPr="00506A9F">
        <w:rPr>
          <w:rFonts w:ascii="Arial" w:hAnsi="Arial" w:cs="Arial"/>
          <w:lang w:val="en-US"/>
        </w:rPr>
        <w:t>refers to the epidemiological classification of the respective case</w:t>
      </w:r>
      <w:r w:rsidR="00506A9F">
        <w:rPr>
          <w:rFonts w:ascii="Arial" w:hAnsi="Arial" w:cs="Arial"/>
          <w:lang w:val="en-US"/>
        </w:rPr>
        <w:t xml:space="preserve"> (see </w:t>
      </w:r>
      <w:r w:rsidR="00BC3D8D">
        <w:rPr>
          <w:rFonts w:ascii="Arial" w:hAnsi="Arial" w:cs="Arial"/>
          <w:lang w:val="en-US"/>
        </w:rPr>
        <w:t xml:space="preserve">also </w:t>
      </w:r>
      <w:r w:rsidR="00506A9F">
        <w:rPr>
          <w:rFonts w:ascii="Arial" w:hAnsi="Arial" w:cs="Arial"/>
          <w:lang w:val="en-US"/>
        </w:rPr>
        <w:t>main text)</w:t>
      </w:r>
      <w:r w:rsidR="00506A9F" w:rsidRPr="00506A9F">
        <w:rPr>
          <w:rFonts w:ascii="Arial" w:hAnsi="Arial" w:cs="Arial"/>
          <w:lang w:val="en-US"/>
        </w:rPr>
        <w:t>.</w:t>
      </w:r>
    </w:p>
    <w:sectPr w:rsidR="00AA1493" w:rsidRPr="003B5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326"/>
    <w:rsid w:val="000C4AB8"/>
    <w:rsid w:val="000D723F"/>
    <w:rsid w:val="0010605A"/>
    <w:rsid w:val="00172720"/>
    <w:rsid w:val="0019431A"/>
    <w:rsid w:val="002269CD"/>
    <w:rsid w:val="002815CA"/>
    <w:rsid w:val="002A21BD"/>
    <w:rsid w:val="00384290"/>
    <w:rsid w:val="003B5982"/>
    <w:rsid w:val="004105DC"/>
    <w:rsid w:val="004753D5"/>
    <w:rsid w:val="00506A9F"/>
    <w:rsid w:val="005277D1"/>
    <w:rsid w:val="00626326"/>
    <w:rsid w:val="007601A4"/>
    <w:rsid w:val="007A08E1"/>
    <w:rsid w:val="00A02664"/>
    <w:rsid w:val="00A65E0E"/>
    <w:rsid w:val="00AA1493"/>
    <w:rsid w:val="00B11441"/>
    <w:rsid w:val="00B91C2F"/>
    <w:rsid w:val="00BC3D8D"/>
    <w:rsid w:val="00C059C4"/>
    <w:rsid w:val="00C80BD2"/>
    <w:rsid w:val="00D64FB6"/>
    <w:rsid w:val="00DA0FD7"/>
    <w:rsid w:val="00E25990"/>
    <w:rsid w:val="00E72CF1"/>
    <w:rsid w:val="00EA1648"/>
    <w:rsid w:val="00F24F25"/>
    <w:rsid w:val="00FF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9CEA8"/>
  <w15:chartTrackingRefBased/>
  <w15:docId w15:val="{F613CA94-B499-4E38-96FF-66AED67B3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C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2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5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21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er, Claas Dr.</dc:creator>
  <cp:keywords/>
  <dc:description/>
  <cp:lastModifiedBy>Baier, Claas Dr.</cp:lastModifiedBy>
  <cp:revision>24</cp:revision>
  <cp:lastPrinted>2024-08-14T12:47:00Z</cp:lastPrinted>
  <dcterms:created xsi:type="dcterms:W3CDTF">2024-03-18T15:02:00Z</dcterms:created>
  <dcterms:modified xsi:type="dcterms:W3CDTF">2024-08-14T14:41:00Z</dcterms:modified>
</cp:coreProperties>
</file>